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96103" w14:textId="77777777" w:rsidR="00082BB3" w:rsidRPr="00B47818" w:rsidRDefault="00295DB4">
      <w:pPr>
        <w:spacing w:after="100"/>
        <w:rPr>
          <w:sz w:val="22"/>
          <w:szCs w:val="22"/>
        </w:rPr>
      </w:pPr>
      <w:r w:rsidRPr="00B47818">
        <w:rPr>
          <w:rFonts w:eastAsia="Arial"/>
          <w:b/>
          <w:bCs/>
          <w:sz w:val="22"/>
          <w:szCs w:val="22"/>
        </w:rPr>
        <w:t>Supplementary Table 2. Characteristics of Included Community-Based Interventions and Reported Outcomes</w:t>
      </w:r>
    </w:p>
    <w:p w14:paraId="37BBA940" w14:textId="77777777" w:rsidR="00082BB3" w:rsidRPr="00B47818" w:rsidRDefault="00295DB4">
      <w:pPr>
        <w:spacing w:after="200"/>
        <w:rPr>
          <w:sz w:val="22"/>
          <w:szCs w:val="22"/>
        </w:rPr>
      </w:pPr>
      <w:r w:rsidRPr="00B47818">
        <w:rPr>
          <w:rFonts w:eastAsia="Arial"/>
          <w:i/>
          <w:iCs/>
          <w:color w:val="404040"/>
          <w:sz w:val="22"/>
          <w:szCs w:val="22"/>
        </w:rPr>
        <w:t>Total included studies: 91 publications representing 85 independent randomized controlled trials.</w:t>
      </w:r>
    </w:p>
    <w:tbl>
      <w:tblPr>
        <w:tblW w:w="13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81"/>
        <w:gridCol w:w="1728"/>
        <w:gridCol w:w="2362"/>
        <w:gridCol w:w="1618"/>
        <w:gridCol w:w="1692"/>
        <w:gridCol w:w="4599"/>
      </w:tblGrid>
      <w:tr w:rsidR="00082BB3" w:rsidRPr="00B47818" w14:paraId="6B92E9CF" w14:textId="77777777">
        <w:trPr>
          <w:tblHeader/>
        </w:trPr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58CB27" w14:textId="77777777" w:rsidR="00082BB3" w:rsidRPr="00B47818" w:rsidRDefault="00295DB4">
            <w:pPr>
              <w:jc w:val="center"/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color w:val="FFFFFF"/>
                <w:sz w:val="22"/>
                <w:szCs w:val="22"/>
              </w:rPr>
              <w:t>Author(s), Year, Country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7654E9" w14:textId="77777777" w:rsidR="00082BB3" w:rsidRPr="00B47818" w:rsidRDefault="00295DB4">
            <w:pPr>
              <w:jc w:val="center"/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color w:val="FFFFFF"/>
                <w:sz w:val="22"/>
                <w:szCs w:val="22"/>
              </w:rPr>
              <w:t>Delivery Forma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A43BE6" w14:textId="77777777" w:rsidR="00082BB3" w:rsidRPr="00B47818" w:rsidRDefault="00295DB4">
            <w:pPr>
              <w:jc w:val="center"/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color w:val="FFFFFF"/>
                <w:sz w:val="22"/>
                <w:szCs w:val="22"/>
              </w:rPr>
              <w:t>Key Component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9AA471" w14:textId="77777777" w:rsidR="00082BB3" w:rsidRPr="00B47818" w:rsidRDefault="00295DB4">
            <w:pPr>
              <w:jc w:val="center"/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color w:val="FFFFFF"/>
                <w:sz w:val="22"/>
                <w:szCs w:val="22"/>
              </w:rPr>
              <w:t>Cultural Adaptation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A3849B" w14:textId="77777777" w:rsidR="00082BB3" w:rsidRPr="00B47818" w:rsidRDefault="00295DB4">
            <w:pPr>
              <w:jc w:val="center"/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color w:val="FFFFFF"/>
                <w:sz w:val="22"/>
                <w:szCs w:val="22"/>
              </w:rPr>
              <w:t>Comparison Group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1F4E79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22E409" w14:textId="77777777" w:rsidR="00082BB3" w:rsidRPr="00B47818" w:rsidRDefault="00295DB4">
            <w:pPr>
              <w:jc w:val="center"/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color w:val="FFFFFF"/>
                <w:sz w:val="22"/>
                <w:szCs w:val="22"/>
              </w:rPr>
              <w:t>Reported Outcomes</w:t>
            </w:r>
          </w:p>
        </w:tc>
      </w:tr>
      <w:tr w:rsidR="00082BB3" w:rsidRPr="00B47818" w14:paraId="1CD717B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20A168" w14:textId="583D688E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Acton et al., 2016, United Kingdom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4DD12A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 visits by trained visual rehabilitation offic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0229FC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ssessment of individual needs; training in use of low vision aids; provision of non-optical aids; mobility train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59B90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lored to individual need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C1CA3C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it-list control with low-vision optometric assessment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1C2E4F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visual function (P = 0.031; effect size = 0.55). No improvement in secondary outcomes.</w:t>
            </w:r>
          </w:p>
        </w:tc>
      </w:tr>
      <w:tr w:rsidR="00082BB3" w:rsidRPr="00B47818" w14:paraId="3C52BFD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2B4EF72" w14:textId="23944CBE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>Arai et al., 2007, Japan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2528B7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in institutional gymnastic rooms and halls led by interdisciplinary team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3BDC7D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rogressive resistance training; balance training; functional training; warm-up and cool-dow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2A7C7D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to Japanese older adults' physical abilitie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9AA42F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(successful aging, cognitive function, fall prevention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3D70E7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Significant improvements in physical function in participants with lower baseline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falls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self-efficacy. No significant overall improvement in falls self-efficacy (FES).</w:t>
            </w:r>
          </w:p>
        </w:tc>
      </w:tr>
      <w:tr w:rsidR="00082BB3" w:rsidRPr="00B47818" w14:paraId="3C419D4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D95DE43" w14:textId="4345834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Bae et al., 2019, Jap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97C9DA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twice weekly at community resource location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CB936C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hysical activities (walking, Tai Chi); cognitive activities (games, arts and crafts); social activities (group events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8768C9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ctivities tailored to participant preferences and community cultural context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6FB533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(oral care and nutrition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2B45C3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spatial working memory. Maintained physical activity levels. No significant impact on other cognitive domains.</w:t>
            </w:r>
          </w:p>
        </w:tc>
      </w:tr>
      <w:tr w:rsidR="00082BB3" w:rsidRPr="00B47818" w14:paraId="29AC371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C3B0EE6" w14:textId="07B7581D" w:rsidR="00082BB3" w:rsidRPr="00B47818" w:rsidRDefault="00295DB4">
            <w:pPr>
              <w:rPr>
                <w:sz w:val="22"/>
                <w:szCs w:val="22"/>
                <w:lang w:val="nb-NO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Bann et al., 2016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0B7553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upervised sessions at clinical centers and home-based activities; free transportation provided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4BDEC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lking; strength training; balance; flexibility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DAEC8B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tervention intensity tailored to individual capability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558074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workshops (non-physical activity topic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D1CEC9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incidence of major mobility disability (MMD). Larger effect sizes observed in participants with higher education levels.</w:t>
            </w:r>
          </w:p>
        </w:tc>
      </w:tr>
      <w:tr w:rsidR="00082BB3" w:rsidRPr="00B47818" w14:paraId="7229874D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ECB3577" w14:textId="5CD2E065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Brown et al., 2020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4CEFF9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enter-based sessions combined with home-based activities; frequent visits and assistance provided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42FB97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lking; strength training; flexibility and balance exercis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E9F45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B50D5E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workshops (non-physical activity topic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72BB0C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reduction in risk of MMD in participants with lower baseline SPPB scores.</w:t>
            </w:r>
          </w:p>
        </w:tc>
      </w:tr>
      <w:tr w:rsidR="00082BB3" w:rsidRPr="00B47818" w14:paraId="0E82B19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E3879FA" w14:textId="3B91D745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 xml:space="preserve">Chao et al., 2012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7AC3FF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onthly sessions delivered by trained community health service staff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61EBFE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record establishment; health evaluation; tailored exercise programs; health self-management education; telephone consultations; health lectur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4B493E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E99D07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 without additional health management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E03CA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health indices and reduced outpatient visits. No significant effect on hospital admissions.</w:t>
            </w:r>
          </w:p>
        </w:tc>
      </w:tr>
      <w:tr w:rsidR="00082BB3" w:rsidRPr="00B47818" w14:paraId="4BE8429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6E31A03" w14:textId="0760B17F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Chen et al., 2021, Taiw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69B51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twice weekly in community-based sett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F55F31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un-style Tai Chi; warm-up; main program; cool-dow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F5AFC1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lored to older adults with knee osteoarthriti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084DBB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3ECBBA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balance, strength, and flexibility in older adults with knee osteoarthritis compared with controls.</w:t>
            </w:r>
          </w:p>
        </w:tc>
      </w:tr>
      <w:tr w:rsidR="00082BB3" w:rsidRPr="00B47818" w14:paraId="0E0ADAF6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4FB941" w14:textId="3804CF71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Clark et al., 1997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582CC0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(2 hours/week) and individual sessions (9 hours total) in government-subsidized apartment complex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D9109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ducation on health-promoting activities; safety; exercise; adaptive strategi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35E3C9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for Mandarin-speaking participant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147F8A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ocial activity group; no-treatment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11AD93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quality of life, physical functioning, and mental health.</w:t>
            </w:r>
          </w:p>
        </w:tc>
      </w:tr>
      <w:tr w:rsidR="00082BB3" w:rsidRPr="00B47818" w14:paraId="0D346690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17EBEA5" w14:textId="6CA94F20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Clark et al., 2002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664B16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age-tailored manuals, newsletters, expert system assessments, and telephone coaching in East Providence communit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FF5D69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TM-based individualized feedback; exercise promotion; nutrition educ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5363E7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for multicultural population (Portuguese, Cape Verdean, Hispanic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D072C6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ngle-behavior interventions; control group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73E544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bined intervention group showed superior exercise and nutrition outcomes compared with single-behavior interventions.</w:t>
            </w:r>
          </w:p>
        </w:tc>
      </w:tr>
      <w:tr w:rsidR="00082BB3" w:rsidRPr="00B47818" w14:paraId="32302D1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E4F6753" w14:textId="501AE813" w:rsidR="00082BB3" w:rsidRPr="00B47818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  <w:lang w:val="nb-NO"/>
              </w:rPr>
              <w:t>Ćwirlej-Sozańska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18, </w:t>
            </w: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  <w:lang w:val="nb-NO"/>
              </w:rPr>
              <w:t>Poland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73B99C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at community facility led by physiotherapis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487D4E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ndurance; balance; resistance; functional exercise; stretching; health education on physical activity, nutrition, and oral care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9FF07F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7E27AF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693E11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functional fitness, balance, and mobility compared with control group.</w:t>
            </w:r>
          </w:p>
        </w:tc>
      </w:tr>
      <w:tr w:rsidR="00082BB3" w:rsidRPr="00B47818" w14:paraId="73D2E04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D3F9CFB" w14:textId="3E08FC39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 xml:space="preserve">Ekelund &amp; Eklund, 2015, Swede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C76352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ulti-professional team with case manager; home-based care planning and follow-up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E20FA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Frailty screening at emergency department; brief geriatric assessment; care planning at home; ongoing case manager follow-up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7E73F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234D5A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FF6381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lowed decline in self-determination in home activities and social relationships compared with control.</w:t>
            </w:r>
          </w:p>
        </w:tc>
      </w:tr>
      <w:tr w:rsidR="00082BB3" w:rsidRPr="00B47818" w14:paraId="239FBE36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F33C1D" w14:textId="75B5E0CD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Eklund et al., 2008, Swede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D561E7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led by occupational therapists; group discussions and strategy learning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DAC34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ight occupational themes including self-care, mobility, and communic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2820F5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292B42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dividual program with standard low-vision aid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115FD3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Health-promotion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group maintained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ADL levels and reported fewer health problems compared with individual program group.</w:t>
            </w:r>
          </w:p>
        </w:tc>
      </w:tr>
      <w:tr w:rsidR="00082BB3" w:rsidRPr="00B47818" w14:paraId="07E18BFF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250DCEF" w14:textId="009B72C8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Endevelt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11, Israel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33882F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dividual sessions with a dietitian; individualized dietary counseling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A04CB7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lored nutritional treatment; education on food supplements; dietary intake evaluation; dietary quality recommendation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4FD911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EB4979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edical treatment with standard care booklet; untreated nutrition group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28737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cognitive function, depression scores, and dietary intake. Reduced healthcare costs.</w:t>
            </w:r>
          </w:p>
        </w:tc>
      </w:tr>
      <w:tr w:rsidR="00082BB3" w:rsidRPr="00B47818" w14:paraId="4837E881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2C47639" w14:textId="1C1D400C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Estebsari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18, Ir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5F8641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-based educational sessions (20 sessions of 45-60 minutes each)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241CC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lf-efficacy improvement; social support; health-promoting behaviors; physical activity; mental health; elder abuse preven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7092B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lored educational materials including CDs, booklets, and pamphlet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ABA99C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3AA52D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elder abuse knowledge, self-efficacy, and social support. Reduced risk of elder abuse.</w:t>
            </w:r>
          </w:p>
        </w:tc>
      </w:tr>
      <w:tr w:rsidR="00082BB3" w:rsidRPr="00B47818" w14:paraId="4817F6BF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3DF68C5" w14:textId="55C59285" w:rsidR="00082BB3" w:rsidRPr="00B47818" w:rsidRDefault="00295DB4">
            <w:pPr>
              <w:rPr>
                <w:sz w:val="22"/>
                <w:szCs w:val="22"/>
                <w:lang w:val="nb-NO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Evans et al., 2021, United Kingdom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CC3011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Face-to-face assessments with telephone or in-person follow-up by general practitioners and community nurs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00EB48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ultidimensional assessment; regular review; multidisciplinary team management; advance care plann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F30E76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22A292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 from primary and community health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7A2CD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symptom distress with a medium effect size. Lower costs compared with usual care.</w:t>
            </w:r>
          </w:p>
        </w:tc>
      </w:tr>
      <w:tr w:rsidR="00082BB3" w:rsidRPr="00B47818" w14:paraId="031DF2BF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A61DCEB" w14:textId="50F958F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 xml:space="preserve">Feng et al., 2020, Singapore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76513E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ekly group choral sessions in community sett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B9CB1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usical training; social interaction; cognitive exercises through singing; performance events; vocal production techniqu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1B18F3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3D02B0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rogram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0FF45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cognitive function (CCTS) compared with health education. No differences in brain MRI markers.</w:t>
            </w:r>
          </w:p>
        </w:tc>
      </w:tr>
      <w:tr w:rsidR="00082BB3" w:rsidRPr="00B47818" w14:paraId="05BCE7C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EF638E5" w14:textId="468C28D5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Fielding et al., 2017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6F162D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upervised sessions at community centers; home-based activity goal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68AA3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lking; lower extremity resistance training; balance exercises; stretch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55F17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1D500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rogram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E92EDE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Dose-dependent increase in physical activity associated with improved physical function and reduced onset of MMD.</w:t>
            </w:r>
          </w:p>
        </w:tc>
      </w:tr>
      <w:tr w:rsidR="00082BB3" w:rsidRPr="00B47818" w14:paraId="1614B5BA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B1537C7" w14:textId="4438C0FE" w:rsidR="00082BB3" w:rsidRPr="00A93BC7" w:rsidRDefault="00295DB4">
            <w:pPr>
              <w:rPr>
                <w:sz w:val="22"/>
                <w:szCs w:val="22"/>
                <w:lang w:val="sv-SE"/>
              </w:rPr>
            </w:pPr>
            <w:r w:rsidRPr="00A93BC7">
              <w:rPr>
                <w:rFonts w:eastAsia="Arial"/>
                <w:b/>
                <w:bCs/>
                <w:sz w:val="22"/>
                <w:szCs w:val="22"/>
                <w:lang w:val="sv-SE"/>
              </w:rPr>
              <w:t xml:space="preserve">Giné-Garriga et al., 2013, Spai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809AFC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wice-weekly sessions at indoor primary care facility; visits to community resources to encourage continued activit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6A8262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Balance activities; lower-body strength exercises; functional tasks; individualized progress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BCC71F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D3E169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meeting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1F52EE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fear of falling and improved self-reported health. Effects sustained at 36 weeks.</w:t>
            </w:r>
          </w:p>
        </w:tc>
      </w:tr>
      <w:tr w:rsidR="00082BB3" w:rsidRPr="00B47818" w14:paraId="5BFCF745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38C4C54" w14:textId="76E0F9CA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Gitlin et al., 2006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590F5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Occupational and physical therapy home visits and telephone contac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AECB8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ducation and problem-solving; home modifications; energy-conserving techniques; balance and muscle strengthening; fall-recovery techniqu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C3FAF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7F199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-treatment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0488B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functional difficulties, enhanced self-efficacy, reduced fear of falling, and fewer home hazards. Benefits sustained at 12 months.</w:t>
            </w:r>
          </w:p>
        </w:tc>
      </w:tr>
      <w:tr w:rsidR="00082BB3" w:rsidRPr="00B47818" w14:paraId="2AF394F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2A6ED68" w14:textId="75337F3F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González-Guerrero et al., 2014, Spai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EE725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person follow-up and telephone contact by multidisciplinary team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EA653D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; therapeutic control; follow-up assessments; personalized care plan; telephone suppor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EB5B3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16127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andard healthcare (no structured follow-up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ECFF4E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hospital readmissions by 30%. Improved quality of life. Extended event-free survival.</w:t>
            </w:r>
          </w:p>
        </w:tc>
      </w:tr>
      <w:tr w:rsidR="00082BB3" w:rsidRPr="00B47818" w14:paraId="7FF91C3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DA7A1E6" w14:textId="335F8ED8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>Groessl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16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2FAD54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enter-based sessions twice weekly supplemented by home-based activiti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BD53E7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lking; strength; flexibility; balance training; behavioral monitor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ECA391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EFE153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(successful aging topics, no structured physical activity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81507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Physical activity intervention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associated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with lower incidence of mobility disability and higher QALYs compared with health education. Higher intervention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cost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than health education.</w:t>
            </w:r>
          </w:p>
        </w:tc>
      </w:tr>
      <w:tr w:rsidR="00082BB3" w:rsidRPr="00B47818" w14:paraId="4843C281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2BBE676" w14:textId="3EB50CC0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Guerrero et al., 2020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D85022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ekly in-person classes at local senior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2B152D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ducation on sleep, exercise, nutrition, medication management, social engagemen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7C4ABF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F053D9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it-list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7183F5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s-treated analysis showed improvements in mental health and social activity satisfaction. No significant effects in intention-to-treat analyses.</w:t>
            </w:r>
          </w:p>
        </w:tc>
      </w:tr>
      <w:tr w:rsidR="00082BB3" w:rsidRPr="00B47818" w14:paraId="37A3F41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A89A208" w14:textId="03F5EDB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Hernandez et al., 2019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D19FE9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-based classes at community senior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94815E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rength training; endurance; balance; flexibility; attribution retraining to counter negative aging belief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D7E451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for older Hispanic/Latino adults; bilingual material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2C95D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eneric health education with exercis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97C10F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Both groups showed reductions in depressive symptoms over 24 months. No significant differences between groups.</w:t>
            </w:r>
          </w:p>
        </w:tc>
      </w:tr>
      <w:tr w:rsidR="00082BB3" w:rsidRPr="00B47818" w14:paraId="501C36A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7D78067" w14:textId="3C795CDE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Janevic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22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65C0C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ekly telephone sessions with community health workers; web-based videos; participant workbook; wearable activity track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7A1E94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ain self-management skills; positive psychology activities (Life Review, Savoring, Gratitude Jar, Music as Medicine); goal setting; physical activity encouragemen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97E8E0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ulturally relevant examples and language; race-concordant video presenters; activities tailored to local context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71C52F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A81AE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pain interference, self-efficacy, and global functioning.</w:t>
            </w:r>
          </w:p>
        </w:tc>
      </w:tr>
      <w:tr w:rsidR="00082BB3" w:rsidRPr="00B47818" w14:paraId="75603BF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6A7E3C" w14:textId="6DFBD65C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Johnson et al., 2018, Canad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179B98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-based sessions delivered by physiotherapists and dietitians with home support worker involve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5CE97C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rogressive home exercises (10 exercises); nutritional supplementation (Ensure, 2 cans/day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A1882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ercises adapted to home settings; supplement gluten- and lactose-free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CF2334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-treatment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2A66AE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ercise improved functional mobility and psychological well-being. Combined exercise and nutrition improved mobility and strength.</w:t>
            </w:r>
          </w:p>
        </w:tc>
      </w:tr>
      <w:tr w:rsidR="00082BB3" w:rsidRPr="00B47818" w14:paraId="017EAB6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7EA66E7" w14:textId="0423522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 xml:space="preserve">Jones et al., 2019, Canad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67A677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at YMCA in partnership with YMCA Okanaga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0E0E96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rength and resistance exercise; hearing education; communication strategies; psychosocial suppor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66B05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88D67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audiological rehabilitation (GAR)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998AF0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functional fitness. Reduced loneliness, with greater reduction in participants attending 80% or more of sessions.</w:t>
            </w:r>
          </w:p>
        </w:tc>
      </w:tr>
      <w:tr w:rsidR="00082BB3" w:rsidRPr="00B47818" w14:paraId="2B9459DD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38279CA" w14:textId="0CB7FEE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Keall et al., 2017, New Zealand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F871F6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 modifications performed by qualified builders through community program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CBF8A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stallation of handrails, grab rails, slip-resistant surfacing, lighting improvement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50ED08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46169F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 home modification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82AC35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injury costs by 33%. High benefit-cost ratio, particularly for older adults.</w:t>
            </w:r>
          </w:p>
        </w:tc>
      </w:tr>
      <w:tr w:rsidR="00082BB3" w:rsidRPr="00B47818" w14:paraId="5F0B451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5483FC9" w14:textId="54EE2F5B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Khodneva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21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FC3ED5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elephone-delivered sessions by trained peer advisors targeting rural communiti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A741A7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BT principles; diabetes self-management; goal setting; stress managemen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327F93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ulturally adapted for rural African American adult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F90460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eneral health education (no CBT or diabetes-specific content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CDAC02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pain self-efficacy, pain intensity, and functional limitations over 12 months.</w:t>
            </w:r>
          </w:p>
        </w:tc>
      </w:tr>
      <w:tr w:rsidR="00082BB3" w:rsidRPr="00B47818" w14:paraId="2977F9F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E65FC16" w14:textId="18ABDEDB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Kim et al., 2013, Jap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84C07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wice-weekly group exercise sessions combined with daily heat applica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4D790D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rogressive resistance exercises; balance training; heat therapy using heated suit (HSGS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CDC16C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to Japanese elderly women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263344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2DA3D8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bination of exercise and thermal therapy reduced pain and improved physical function compared with individual interventions.</w:t>
            </w:r>
          </w:p>
        </w:tc>
      </w:tr>
      <w:tr w:rsidR="00082BB3" w:rsidRPr="00B47818" w14:paraId="2A234B4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ABCD42A" w14:textId="6282AF1B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Kim et al., 2016, Jap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2436E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wice-weekly in-person group exercise classes with daily nutritional supplementa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D5A5E0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rogressive resistance and aerobic exercise; leucine-enriched amino acid supplementation; tea catechin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ED6424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hair exercises adapted for elderly participant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CB8A04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1EA073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body fat mass, walking speed, and vitamin D levels compared with controls.</w:t>
            </w:r>
          </w:p>
        </w:tc>
      </w:tr>
      <w:tr w:rsidR="00082BB3" w:rsidRPr="00B47818" w14:paraId="4FDCCA56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70CBB04" w14:textId="1B431F3C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King et al., 2007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E6F4D7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Telephone-based intervention (human counselors or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automated system)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FB8CD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 xml:space="preserve">Individualized physical activity advice;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goal-setting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>; self-monitoring; behavioral strategi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3581B2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616A6C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E08BA3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Both human and automated interventions increased physical activity. Human-delivered advice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associated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with greater well-being improvements.</w:t>
            </w:r>
          </w:p>
        </w:tc>
      </w:tr>
      <w:tr w:rsidR="00082BB3" w:rsidRPr="00B47818" w14:paraId="4B051242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44B36D5" w14:textId="6DE85270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King et al., 2017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483714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enter-based and home-based activities with community outreach recruit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19E94B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erobic exercise (primarily walking); lower-extremity strengthening; flexibility; balance exercis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BB8F4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74D1D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DA200C9" w14:textId="77777777" w:rsidR="00082BB3" w:rsidRPr="00B47818" w:rsidRDefault="00295DB4">
            <w:pPr>
              <w:rPr>
                <w:sz w:val="22"/>
                <w:szCs w:val="22"/>
              </w:rPr>
            </w:pPr>
            <w:proofErr w:type="gramStart"/>
            <w:r w:rsidRPr="00B47818">
              <w:rPr>
                <w:rFonts w:eastAsia="Arial"/>
                <w:sz w:val="22"/>
                <w:szCs w:val="22"/>
              </w:rPr>
              <w:t>Increased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exercise and leisure walking. Reduced walking for errands, particularly in less compact neighborhoods.</w:t>
            </w:r>
          </w:p>
        </w:tc>
      </w:tr>
      <w:tr w:rsidR="00082BB3" w:rsidRPr="00B47818" w14:paraId="100FF8B2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C9A55E8" w14:textId="111E886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King et al., 2021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7DE564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and mobile app data collection with neighborhood advocacy; residents engaged as citizen scientis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7A1006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Behavioral change strategies (ALED); neighborhood assessments; data-driven advocacy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699D0C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aterials provided in English and Spanish; adapted for diverse population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EC30B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LED plus health education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1150FE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ding the Our Voice intervention increased and sustained physical activity. Promoted neighborhood-level changes.</w:t>
            </w:r>
          </w:p>
        </w:tc>
      </w:tr>
      <w:tr w:rsidR="00082BB3" w:rsidRPr="00B47818" w14:paraId="1113F105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FC48E18" w14:textId="4F193292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Kohn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23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28C08D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person group sessions in community-based settings (2 sessions/week, 60 minutes each)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3CA71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ight prescribed Tai Chi movement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EE37FB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8A75F3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rogram (HAP-E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7FC31E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 Chi group showed smaller declines in mental health and resilience during COVID-19 compared with health education group.</w:t>
            </w:r>
          </w:p>
        </w:tc>
      </w:tr>
      <w:tr w:rsidR="00082BB3" w:rsidRPr="00B47818" w14:paraId="3B82A91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5120ED4" w14:textId="5859904A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Lamb et al., 2020, United Kingdom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0CFB5D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ercise sessions by physical therapists; multifactorial interventions by nurses, GPs, and geriatricians through NHS provider network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B7F658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 exercises and balance training; comprehensive fall risk assessment; home modifications; medication review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679C6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Falls-risk screening adapted for mail administration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E7EE8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vice by mail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2B6024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mall improvements in quality of life. Neither exercise nor multifactorial fall prevention reduced fracture rates. Intervention was cost-saving compared with mail advice.</w:t>
            </w:r>
          </w:p>
        </w:tc>
      </w:tr>
      <w:tr w:rsidR="00082BB3" w:rsidRPr="00B47818" w14:paraId="187E6947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E9D0FBA" w14:textId="23F62C0C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Lee et al., 2023, Jap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A71138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ekly sessions at community sports faciliti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0734C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Dual-task training combining cognitive tasks with physical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exercise; social activiti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27F9C9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4A81E5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Health education (no exercise or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cognitive health content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0A080E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Modest improvements in cognitive and physical function. Increased step count and moderate-to-vigorous physical activity.</w:t>
            </w:r>
          </w:p>
        </w:tc>
      </w:tr>
      <w:tr w:rsidR="00082BB3" w:rsidRPr="00B47818" w14:paraId="647EB8D2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4997B38" w14:textId="27D940F0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Liang et al., 2021, Taiw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F18F68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and health education at community-based sit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BB7459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hysical fitness activities (strength, balance, flexibility); cognitive training (reasoning, memory); nutritional advice; chronic disease prevention educ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F52E1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F6BED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nventional health education via telephon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D05043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cognitive performance, handgrip strength, and frailty indicators. Particularly beneficial in participants with physio-cognitive decline syndrome.</w:t>
            </w:r>
          </w:p>
        </w:tc>
      </w:tr>
      <w:tr w:rsidR="00082BB3" w:rsidRPr="00B47818" w14:paraId="59BF23B1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C853524" w14:textId="2E6B830B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Liao et al., 2018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D5492A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therapy sessions in community sett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08ACBC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 Chi movements accompanied by relaxing Chinese folk music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7B8C3E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 Chi and music tailored to cultural preference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410FC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outine health education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06ED0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reduction in depressive symptoms in intervention group compared with control.</w:t>
            </w:r>
          </w:p>
        </w:tc>
      </w:tr>
      <w:tr w:rsidR="00082BB3" w:rsidRPr="00B47818" w14:paraId="6867D856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4C91F76" w14:textId="0952C56A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Loh et al., 2015, Malaysi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2C8A36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twice weekly with additional home-based exercises in low-cost public housing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631360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rength; balance; flexibility exercises; nutrition education; oral care; ongoing suppor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8F195D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for urban poor Malaysian setting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70D280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eneral health education (no physical activity or lifestyle counseling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EC64C3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physical performance and quality of life. Reduced disability risk.</w:t>
            </w:r>
          </w:p>
        </w:tc>
      </w:tr>
      <w:tr w:rsidR="00082BB3" w:rsidRPr="00B47818" w14:paraId="5C88A6C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2E35812" w14:textId="334BEEBF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Lu et al., 2015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6B69BE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onthly interactive workshops with visual aids in community settings for hypertensive patien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87E66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ypertension knowledge; lifestyle changes; medication adherence; culturally relevant visual aids (cartoons, animations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69DDB9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mplified language and culturally relevant educational tool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FD630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lf-learning reading; regular lecture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3CDE2F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Interactive education workshops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most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effective in improving blood pressure control, hypertension knowledge, and lifestyle changes compared with other formats.</w:t>
            </w:r>
          </w:p>
        </w:tc>
      </w:tr>
      <w:tr w:rsidR="00082BB3" w:rsidRPr="00B47818" w14:paraId="6DEA648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73C4A1" w14:textId="64BD44EB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Marconcin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22, Portugal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14B0E7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(90 minutes) combining self-management and exercise in community sett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777752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lf-management principles; symptom management; exercise; communication skills; healthy eating; medication management; physical fitnes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CD630C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019694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Educational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programme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 xml:space="preserve">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9E8AAB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self-efficacy, physical activity, and balance. No significant changes in health-related quality of life.</w:t>
            </w:r>
          </w:p>
        </w:tc>
      </w:tr>
      <w:tr w:rsidR="00082BB3" w:rsidRPr="00B47818" w14:paraId="173D121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208469" w14:textId="3EDDCBC0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lastRenderedPageBreak/>
              <w:t>Markle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-Reid et al., 2006, Canad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848E7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 visits and telephone contacts by Registered Nurse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E5AD27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assessment; health education; coordination of community services; empowerment strategi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D48C15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2D596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home care service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5CCA75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mental health, reduced depression, and enhanced social support. No additional cost compared with usual care.</w:t>
            </w:r>
          </w:p>
        </w:tc>
      </w:tr>
      <w:tr w:rsidR="00082BB3" w:rsidRPr="00B47818" w14:paraId="1772DCA8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CEBF9DD" w14:textId="7BA5A4E1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arquez et al., 2014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3DD504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wice-weekly dance sessions and bi-monthly dance parties at community senior center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C5D881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Latin dance styles (Merengue, Cha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Cha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Cha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>, Bachata, Salsa); social cognitive framework discussion session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3A9B1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Delivered in Spanish; tailored for older Latino adults; peer support model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25CBF2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control with Spanish-language material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B1E60C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physical activity, self-efficacy, physical and cognitive function, and disability scores.</w:t>
            </w:r>
          </w:p>
        </w:tc>
      </w:tr>
      <w:tr w:rsidR="00082BB3" w:rsidRPr="00B47818" w14:paraId="5D6FEFE8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C87CBE9" w14:textId="447E0175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arquez et al., 2017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0A669E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person dance classes at community senior center with Latino population involve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B3AC9D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Latin dance styles (Merengue, Cha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Cha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 xml:space="preserve">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Cha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>, Bachata, Salsa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95D489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Bilingual instructors and materials; culturally appropriate for Latino community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AB6B7B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rogram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B413F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Dance group showed greater improvement in episodic memory compared with health education. Both groups improved in global cognition.</w:t>
            </w:r>
          </w:p>
        </w:tc>
      </w:tr>
      <w:tr w:rsidR="00082BB3" w:rsidRPr="00B47818" w14:paraId="317B475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A538235" w14:textId="1DA9226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artin-Valero et al., 2013, Spai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0B6E67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ssions by health specialist at Sports and Physical Medical Center; recruited from Primary Healthcare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3B3904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ructured exercise sessions (warm-up, aerobic phase, cooling-stretch) tailored to individual capacity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AB3176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396F22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and routine activitie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D4097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 in quality of life (EQ-5D) in male participants. No significant changes in cardiopulmonary function.</w:t>
            </w:r>
          </w:p>
        </w:tc>
      </w:tr>
      <w:tr w:rsidR="00082BB3" w:rsidRPr="00B47818" w14:paraId="18D878C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16D724E" w14:textId="14F4A4FF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eng et al., 2024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EC70B0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Online (WeChat) and face-to-face activities with community worker engagement and one-on-one volunteer servic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4FEEC9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Dementia literacy; physical activity; cognitive training; social activity; optional modules (nutrition, COVID-19 prevention, tobacco cessation, depression, diabetes management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2C6A5D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to Chinese older adults and local community context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9D5B67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6C619C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dementia risk and improved cognitive function. Reduced loneliness. Improved dementia literacy.</w:t>
            </w:r>
          </w:p>
        </w:tc>
      </w:tr>
      <w:tr w:rsidR="00082BB3" w:rsidRPr="00B47818" w14:paraId="22511DB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39E6A0C" w14:textId="10364206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 xml:space="preserve">Metzner et al., 2023, Germany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571C9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person and telephone sessions with chronic care managers integrated with local healthcare provid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BF0723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prehensive assessment; individualized care plans; self-management support; modules for mild depression and diabetes; care plan monitor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25BA6D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11D4D2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C263F2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 significant effect on primary or secondary outcomes. Both groups showed decline in functional health over follow-up.</w:t>
            </w:r>
          </w:p>
        </w:tc>
      </w:tr>
      <w:tr w:rsidR="00082BB3" w:rsidRPr="00B47818" w14:paraId="6121A6FD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CEE0D4A" w14:textId="6D656EEE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itchell et al., 2006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380838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ssions by Cooperative Extension agents at Congregate Nutrition sites for low-income older adul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441F1D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ducation on herbal and dietary supplement use; risks; self-efficacy building; personal action pla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E76FE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9BC4CC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on weight management and exercis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7DB3F8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creased multivitamin use, label reading, and carrying medication lists. No significant improvement in calcium use.</w:t>
            </w:r>
          </w:p>
        </w:tc>
      </w:tr>
      <w:tr w:rsidR="00082BB3" w:rsidRPr="00B47818" w14:paraId="60B1119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3101C89" w14:textId="13D01070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oore-Harrison et al., 2008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C23B1C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upervised walking classes (3 times/week) at public housing complex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68CCE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ndurance; balance; flexibility; strength through walking and exercis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F88B19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A13117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utrition education (fruits and vegetable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8917E8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peak aerobic capacity (18.9%) and physical function (25%) compared with controls.</w:t>
            </w:r>
          </w:p>
        </w:tc>
      </w:tr>
      <w:tr w:rsidR="00082BB3" w:rsidRPr="00B47818" w14:paraId="1ED7180F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3FD6977" w14:textId="6F742629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orone et al., 2016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BC39AE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with in-person facilita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A1A4AE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indfulness techniques: body scan, sitting practice, walking meditation, mindful stretch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B7BE6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D11653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rogram (10 Keys to Healthy Aging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F65C8D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hort-term improvements in function and pain. Sustained pain reduction for current and severe pain. No sustained improvement in functional outcomes.</w:t>
            </w:r>
          </w:p>
        </w:tc>
      </w:tr>
      <w:tr w:rsidR="00082BB3" w:rsidRPr="00B47818" w14:paraId="131DED92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CC2A827" w14:textId="1BBE141B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Murphy et al., 2008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2B9BC8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and individualized home visits at senior housing facilities and senior center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A836C0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ctivity strategy training (AST): activity pacing, joint protection, body mechanics; personalized in-home strategi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ED322B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4E8149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ercise plus health education (pain, exercise, diet, medication management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6B72B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ST group showed significantly higher peak physical activity at post-test. Trends toward improved pain and physical function.</w:t>
            </w:r>
          </w:p>
        </w:tc>
      </w:tr>
      <w:tr w:rsidR="00082BB3" w:rsidRPr="00B47818" w14:paraId="7D0AAEB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2FA7F7" w14:textId="4DDF3639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Ng et al., 2017, Singapore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54BBC3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and home-based exercises for community-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dwelling older adul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57FA19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 xml:space="preserve">Nutritional supplementation; physical exercise (strength and balance); cognitive training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(memory, attention, reasoning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C67902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C12D22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 with access to standard service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15312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bination intervention significantly reduced depressive symptoms at 6 and 12 months. Nutritional intervention alone also showed effects at 12 months.</w:t>
            </w:r>
          </w:p>
        </w:tc>
      </w:tr>
      <w:tr w:rsidR="00082BB3" w:rsidRPr="00B47818" w14:paraId="6DA5E627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DDD28ED" w14:textId="0343167F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Nikolaus &amp; Bach, 2003, Germany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877D78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 visits by multidisciplinary team with family involve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89512B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ssessment of home for environmental hazards; advice on modifications; provision of technical and mobility aid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9FADB4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7BC125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prehensive geriatric assessment with usual home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51910C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falls by 31%, particularly in participants with a history of recurrent falls.</w:t>
            </w:r>
          </w:p>
        </w:tc>
      </w:tr>
      <w:tr w:rsidR="00082BB3" w:rsidRPr="00B47818" w14:paraId="18DCEB4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7B5F08" w14:textId="29B89DF5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Oh et al., 2017, South Kore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7F968E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upervised sessions followed by self-directed home-based exercises at senior center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63B670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; elastic band resistance training (supervised and self-directed); progressive intensity; behavioral change counsel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FED297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85CF94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Low-intensity stretching program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1D4B97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SPPB, leg strength, and muscle quality compared with controls.</w:t>
            </w:r>
          </w:p>
        </w:tc>
      </w:tr>
      <w:tr w:rsidR="00082BB3" w:rsidRPr="00B47818" w14:paraId="450566AF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E3B71E3" w14:textId="108F6E26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Oh et al., 2021, South Kore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98D02E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lf-directed home-based resistance training with monthly supervised visits and weekly telephone follow-up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1B5586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onthly health education; self-directed resistance training with guidance; exercise logbook; telephone follow-up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50DEE7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28327A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C94D6E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mobility function. Maintained pain and stiffness levels.</w:t>
            </w:r>
          </w:p>
        </w:tc>
      </w:tr>
      <w:tr w:rsidR="00082BB3" w:rsidRPr="00B47818" w14:paraId="163239D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4130B2" w14:textId="37845DF6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Pahor et al., 2006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EF616C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enter-based sessions transitioning to home-based exercises; community center and counseling session engage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D56CF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lking; lower extremity strength training; balance exercises; flexibility; group-based behavioral counsel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3C15BC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BEAAF4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rogram (successful aging topics, minimal physical activity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553AD7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physical performance (SPPB, 400-meter walk speed). Reduced incidence of MMD.</w:t>
            </w:r>
          </w:p>
        </w:tc>
      </w:tr>
      <w:tr w:rsidR="00082BB3" w:rsidRPr="00B47818" w14:paraId="1325B12A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FE1F33B" w14:textId="20941837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Parial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23, Philippin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A3CD72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In-person sessions at community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center with community leader and local physician involve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B16E04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 xml:space="preserve">Dual-task Zumba Gold: integration of cognitive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tasks with physical exercis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7A6562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 xml:space="preserve">Adapted popular English and Filipino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songs for participant engagement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3444B5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 xml:space="preserve">Health education (lifestyle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modification and self-reported physical activitie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E0B50B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Significant improvements in cognition, executive function, memory, quality of life, and mobility. Moderate to large effect sizes reported.</w:t>
            </w:r>
          </w:p>
        </w:tc>
      </w:tr>
      <w:tr w:rsidR="00082BB3" w:rsidRPr="00B47818" w14:paraId="30005D2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0A62D0" w14:textId="6AE40B2E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Park et al., 2011, South Kore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17D952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health education, individual counseling, and exercise sessions at senior center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CF35C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ekly health education; mid-program counseling; bi-weekly elastic band exercise session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D5014B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ercise tailored based on individual fitness level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437E4D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F52A13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reduction in systolic blood pressure. Improved exercise self-efficacy and quality of life.</w:t>
            </w:r>
          </w:p>
        </w:tc>
      </w:tr>
      <w:tr w:rsidR="00082BB3" w:rsidRPr="00B47818" w14:paraId="3D906D0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9037425" w14:textId="1400EDD2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Piedra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18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48B7F6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ekly group sessions transitioning to monthly/bi-monthly sessions at community senior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6A2F1E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Attribution retraining; exercise classes;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fotonovela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 xml:space="preserve"> educational tool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426E4D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Bilingual health educators; culturally tailored materials including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fotonovela</w:t>
            </w:r>
            <w:proofErr w:type="spellEnd"/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325CF3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eneric health education with exercise classe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C8C4DC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creased walking behavior at 12 months. No sustained effect at 24 months.</w:t>
            </w:r>
          </w:p>
        </w:tc>
      </w:tr>
      <w:tr w:rsidR="00082BB3" w:rsidRPr="00B47818" w14:paraId="6FE647CA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8B2DBE3" w14:textId="246FF55D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Piette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23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0AA7E7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bcam-based conversations between community volunteers and English language learn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7C25D6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mi-structured conversations based on Cognitive Stimulation Therapy principl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685AE1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airings designed to address language and cultural diversity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1740C8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it-list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C1294E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perceived cognitive change, particularly in participants with better baseline cognition.</w:t>
            </w:r>
          </w:p>
        </w:tc>
      </w:tr>
      <w:tr w:rsidR="00082BB3" w:rsidRPr="00B47818" w14:paraId="72CEAB3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05CF84E" w14:textId="629710E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Quach et al., 2022, Canad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AEC62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enter-based and home-based sessions for community-dwelling older adul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F42C0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lking; lower extremity strength training; flexibility exercises; balance train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249869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9BD59B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rogram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26FD4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hysical activity reduced MMD and mortality in frailer participants. Similar frailty trajectories across both groups.</w:t>
            </w:r>
          </w:p>
        </w:tc>
      </w:tr>
      <w:tr w:rsidR="00082BB3" w:rsidRPr="00B47818" w14:paraId="6D724EE0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D8C09F7" w14:textId="2F5C29B6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Reed et al., 2018, Australi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6749F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linician-led home visits and telephone call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58E08C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Goal setting; individualized care plans; problem-solving; self-management assessment tools (Partners in Health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scale, Cue and Response interview, Problems and Goals assessment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4F2EDD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9C3B5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Attention-control (health education and positive clinician attention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without structured self-management support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29E496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Participants reported greater self-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rated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health improvements. No significant differences in secondary outcomes.</w:t>
            </w:r>
          </w:p>
        </w:tc>
      </w:tr>
      <w:tr w:rsidR="00082BB3" w:rsidRPr="00B47818" w14:paraId="11B5AB5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48E780" w14:textId="70CDFDAC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Reid et al., 2019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8E60AB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-based sessions at senior center in partnership with local Council on Aging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C35F9E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ultimodal physical activity: moderate-intensity aerobic walking, strength training, flexibility, balance; safety and adherence monitor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DC1E51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27DB39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with biweekly sessions and light stretching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B5E74D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SPPB and executive function. Trends toward improved quality of life and reduced falls.</w:t>
            </w:r>
          </w:p>
        </w:tc>
      </w:tr>
      <w:tr w:rsidR="00082BB3" w:rsidRPr="00B47818" w14:paraId="1C60D22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7BABF0" w14:textId="30F4B44C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Rejeski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17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7FBC8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sessions at YMCA supervised by YMCA staff trained by research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F71471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ight loss sessions (diet: 20-25% proteins, 25-30% fats, 45-55% carbohydrates); aerobic training (walking); resistance train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7C00DF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DE54D9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ight loss alone; weight loss with aerobic training; weight loss with resistance training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DF94E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ight loss plus aerobic training and weight loss plus resistance training improved 400-meter walk time more than weight loss alone. Both preserved knee strength; weight loss alone led to decline.</w:t>
            </w:r>
          </w:p>
        </w:tc>
      </w:tr>
      <w:tr w:rsidR="00082BB3" w:rsidRPr="00B47818" w14:paraId="312B5572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96A6F98" w14:textId="08469746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Rubenstein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1994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347E84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home visits by geriatric nurse practitioners with quarterly follow-up and telephone contac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8A5F97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prehensive medical and social history; routine physical exams; screening tests; home safety evaluations; personalized recommendation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25FA9F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lored to individual need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B072B0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D09EF3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Better compliance with health recommendations in the intervention group. Full outcome data pending final analysis.</w:t>
            </w:r>
          </w:p>
        </w:tc>
      </w:tr>
      <w:tr w:rsidR="00082BB3" w:rsidRPr="00B47818" w14:paraId="5E37F48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679B414" w14:textId="47AF979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hake et al., 2018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FE4FE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obile app sessions on tablets led by trained staff at senior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84C860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Cardiovascular, strength, and flexibility exercises; health education on osteoarthritis and fall risks;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Bingocize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 xml:space="preserve"> game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ABE48A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0F5280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plus bingo game (no exercise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80D385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igh adherence (&gt;93%). Significant improvements in upper and lower body strength and cognitive performance.</w:t>
            </w:r>
          </w:p>
        </w:tc>
      </w:tr>
      <w:tr w:rsidR="00082BB3" w:rsidRPr="00B47818" w14:paraId="425515B7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3AC56A7" w14:textId="30AA8043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heffield et al., 2013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585115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In-home assessment, provision of assistive devices,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and home modification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CF649A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Adaptive equipment; home safety improvements; training in medication managemen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F74AE3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A4B408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 (case management, periodic contacts, possible in-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home aide service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3F753C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Improved home safety, quality of life, and reduced fear of falling. No significant improvement in functional status or fall reduction.</w:t>
            </w:r>
          </w:p>
        </w:tc>
      </w:tr>
      <w:tr w:rsidR="00082BB3" w:rsidRPr="00B47818" w14:paraId="776BB466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2ED7F5" w14:textId="7F589BB4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humway-Cook et al., 2007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1FC0F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ercise classes (3 times/week) and education sessions (6 hours total) at community centers, senior facilities, and recreation program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A3AEAA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ercise classes; fall prevention education; fall risk assessment feedback to healthcare provider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4996A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F24BB7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ritten materials on fall prevention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F388C5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balance, leg strength, and mobility. Reduction in falls (25%) was not statistically significant in intention-to-treat analysis.</w:t>
            </w:r>
          </w:p>
        </w:tc>
      </w:tr>
      <w:tr w:rsidR="00082BB3" w:rsidRPr="00B47818" w14:paraId="49220300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9F49700" w14:textId="7E30F27C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Shvedko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20, United Kingdom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751D53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Once-weekly group walks and workshops; social support built through group discussion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96D35F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walks; health education; social interac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DBCD55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0507D4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it-list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AE332D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oderate improvements in psychosocial outcomes. Recruitment and adherence challenges identified.</w:t>
            </w:r>
          </w:p>
        </w:tc>
      </w:tr>
      <w:tr w:rsidR="00082BB3" w:rsidRPr="00B47818" w14:paraId="3CFBD2BD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8D9E6E0" w14:textId="10FD5F0B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mail et al., 2023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A7AEAF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enter-based sessions and home exercises tailored to participant abilit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8955D3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erobic exercise (&gt;150 min/week); strength, flexibility, and balance train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5263CD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F88B3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(non-physical activity topic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801ED5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Reduced risk of MMD.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No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difference in outcomes between participants with or without depressive symptoms.</w:t>
            </w:r>
          </w:p>
        </w:tc>
      </w:tr>
      <w:tr w:rsidR="00082BB3" w:rsidRPr="00B47818" w14:paraId="5C8DF0D5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3D08137" w14:textId="1F61F003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mith-Ray et al., 2014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F9EBA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lassroom sessions at community senior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ED33DB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gnitive training targeting executive function using computerized games (Road Tour, Jewel Diver, Sweep Seeker)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8F4591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0ADAF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easurement-only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87F092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balance (BBS) and gait speed. No significant improvement in distracted gait speed.</w:t>
            </w:r>
          </w:p>
        </w:tc>
      </w:tr>
      <w:tr w:rsidR="00082BB3" w:rsidRPr="00B47818" w14:paraId="64C7E5CB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C5D0969" w14:textId="54774CCD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ong &amp; Yu, 2019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83EE43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-based sessions at community healthcare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FC5575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Warm-up; stepping exercises (moderate intensity per Borg scale); upper limb movements; cool-down;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adherence-enhancing motivational strategi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0B3694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Culturally relevant movements incorpora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DDAEB7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Health education program (16 weeks, bi-weekly sessions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on general health topic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287F4D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Significant improvements in cognitive function, quality of life, depressive symptoms, and sleep quality.</w:t>
            </w:r>
          </w:p>
        </w:tc>
      </w:tr>
      <w:tr w:rsidR="00082BB3" w:rsidRPr="00B47818" w14:paraId="3FD35C3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3C77DED" w14:textId="7488CEEC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ong et al., 2024, China and Hong Kong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736DD7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-based sessions with community engagemen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EDBEFF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60-minute sessions: warm-up, aerobic dancing, cool-dow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690707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E37CB3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session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D7AEC9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sleep quality (PSQI) and cognitive function (MoCA).</w:t>
            </w:r>
          </w:p>
        </w:tc>
      </w:tr>
      <w:tr w:rsidR="00082BB3" w:rsidRPr="00B47818" w14:paraId="7664BC9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A863B8C" w14:textId="21A44167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Spoorenberg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18, Netherland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AA723D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Multidisciplinary Elderly Care Team with self-management support; regular case manager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contact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and community meet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91752A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dividual care plans; proactive and preventive care; health maintenance educ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ECB0FF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F301FD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44356C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arginal improvement in self-management knowledge. Clinically relevant deterioration in ADL. No significant differences in well-being.</w:t>
            </w:r>
          </w:p>
        </w:tc>
      </w:tr>
      <w:tr w:rsidR="00082BB3" w:rsidRPr="00B47818" w14:paraId="0309B4D7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A33AA8" w14:textId="6F2621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tuck et al., 1995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E0DFE3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home visits by gerontologic nurse practitioners with 3-monthly follow-up and telephone contact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9DDA2B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Annual comprehensive assessments;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personalized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recommendations; monitoring; health educ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6B875E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D8F67C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medical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18CD66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ly delayed disability. Reduced permanent nursing home admissions.</w:t>
            </w:r>
          </w:p>
        </w:tc>
      </w:tr>
      <w:tr w:rsidR="00082BB3" w:rsidRPr="00B47818" w14:paraId="53D3B2E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66B4EE9" w14:textId="678E5F83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tuck et al., 2000, Switzerland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DBEF9F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home visits by public health nurses with regular follow-up and geriatrician consultation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28867D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prehensive geriatric assessment; follow-up; health education; problem identification; adherence facilit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604D80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2E1845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 (no preventive visit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09E4BE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duced ADL dependence and nursing home admissions in low-risk elderly. No benefit observed in high-risk elderly.</w:t>
            </w:r>
          </w:p>
        </w:tc>
      </w:tr>
      <w:tr w:rsidR="00082BB3" w:rsidRPr="00B47818" w14:paraId="2469DB9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B82AEF7" w14:textId="646E0C4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Sugiyama et al., 2015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F7F32B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In-person group sessions facilitated by health educators; self-management challenges and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personal experiment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CA63F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Empowerment model; personalized self-care plans; problem-solving; group discussion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86AA6E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nducted in English and Spanish with culturally relevant material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E916BB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x weekly lectures on unrelated geriatric topics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BDD509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mental health-related quality of life (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HRQoL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>) independent of glycemic control, social support, or perceived empowerment.</w:t>
            </w:r>
          </w:p>
        </w:tc>
      </w:tr>
      <w:tr w:rsidR="00082BB3" w:rsidRPr="00B47818" w14:paraId="6A54FD4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C1B14BE" w14:textId="193C13C1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Szanton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11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5F7766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home visits by occupational therapists, nurses, and handyman servic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86C5F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Occupational therapy for ADL/IADL support; nursing care for health management; home safety modification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A650EB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lored to needs of low-income, predominantly African American participant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1F32E2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ttention-control (sedentary activities of choice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93D28D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ADL/IADL, quality of life, and falls efficacy. Effect sizes ranged from 0.55 to 0.89.</w:t>
            </w:r>
          </w:p>
        </w:tc>
      </w:tr>
      <w:tr w:rsidR="00082BB3" w:rsidRPr="00B47818" w14:paraId="2B64652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984E621" w14:textId="7C05F910" w:rsidR="00082BB3" w:rsidRPr="00B47818" w:rsidRDefault="00295DB4">
            <w:pPr>
              <w:rPr>
                <w:sz w:val="22"/>
                <w:szCs w:val="22"/>
              </w:rPr>
            </w:pPr>
            <w:proofErr w:type="spellStart"/>
            <w:r w:rsidRPr="00B47818">
              <w:rPr>
                <w:rFonts w:eastAsia="Arial"/>
                <w:b/>
                <w:bCs/>
                <w:sz w:val="22"/>
                <w:szCs w:val="22"/>
              </w:rPr>
              <w:t>Szanton</w:t>
            </w:r>
            <w:proofErr w:type="spellEnd"/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 et al., 2014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A7D645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In-home visits by nurses, occupational therapists, and handymen with individualized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goal-setting</w:t>
            </w:r>
            <w:proofErr w:type="gramEnd"/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77E599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 safety modifications; ADL/IADL support; pain and depression management; medication review; fall prevention; patient activ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53F810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lored to cultural and individual needs of low-income older adult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045792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ttention-control (sedentary activities including reminiscence therapy and card game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444B87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ADL/IADL, SPPB, quality of life, and home safety. Potential healthcare cost savings reported.</w:t>
            </w:r>
          </w:p>
        </w:tc>
      </w:tr>
      <w:tr w:rsidR="00082BB3" w:rsidRPr="00B47818" w14:paraId="3D0A6065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58A2393" w14:textId="732B0FF2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Taylor et al., 2016, United Kingdom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F83890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Facilitated group sessions in community sett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42CCE7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gnitive behavioral approaches; self-efficacy improvement; pain education; communication skills; relaxation techniques; social integration activiti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F8E3B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8460BA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care plus relaxation CD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239C36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Significant reduction in pain-related disability. Significant improvements in depression and social integration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at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12 months. Lower costs than usual care.</w:t>
            </w:r>
          </w:p>
        </w:tc>
      </w:tr>
      <w:tr w:rsidR="00082BB3" w:rsidRPr="00B47818" w14:paraId="2B2366FF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220E6F2" w14:textId="080D74E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Uemura et al., 2018, Jap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348AD1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eekly 90-minute sessions led by licensed physical therapists and physical education teachers in rural community sett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6259A7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xploratory learning; group work; self-planning for behavioral change; health promotion covering exercise, diet, nutrition, and cognitive activity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BA35672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438020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-treatment contro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3B252E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health literacy, memory, gait speed, balance, physical activity, and dietary variety. No adverse events reported.</w:t>
            </w:r>
          </w:p>
        </w:tc>
      </w:tr>
      <w:tr w:rsidR="00082BB3" w:rsidRPr="00B47818" w14:paraId="718E2719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83320E1" w14:textId="3352E5C8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 xml:space="preserve">Vaz Fragoso et al., 2015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C80FBD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enter-based sessions and home-based activitie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B4AC92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lking; strength training (ankle weights); balance training; flexibility exercises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142A7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3AE321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(weekly workshops for first 26 weeks, then monthly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CC520F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Physical activity reduced likelihood of poor sleep quality (PSQI &gt;5) by 20%. No significant effects on ISI or ESS scores.</w:t>
            </w:r>
          </w:p>
        </w:tc>
      </w:tr>
      <w:tr w:rsidR="00082BB3" w:rsidRPr="00B47818" w14:paraId="785ABE5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57EF0F3" w14:textId="0AF0CB8E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Wang et al., 2016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1EE98A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onthly health education lectures and exercise programs with yearly communication events; integrated specialist team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964358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ystematic health education; exercise programs; communication events; digital database managemen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46698F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ed for Chinese population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F063D0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elf-management group with no organized education or exercis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D60098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osteoporosis knowledge, health beliefs, compliance, quality of life, pain, and bone mineral density (BMD).</w:t>
            </w:r>
          </w:p>
        </w:tc>
      </w:tr>
      <w:tr w:rsidR="00082BB3" w:rsidRPr="00B47818" w14:paraId="37995FBC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C45B759" w14:textId="6F61E86F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Wolf et al., 1996, United States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997A8C6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Tai Chi sessions and individual computerized balance training; Tai Chi groups continued informally post-study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A328CC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 Chi: slow rhythmic movements, reduced base of support, body rotation, reciprocal arm movements; computerized balance feedback train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05031E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F97ECF8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Education group (weekly meetings with gerontological nurse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26AD5C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i Chi reduced risk of multiple falls by 47.5%. Improved grip strength, reduced systolic blood pressure, and improved psychosocial well-being.</w:t>
            </w:r>
          </w:p>
        </w:tc>
      </w:tr>
      <w:tr w:rsidR="00082BB3" w:rsidRPr="00B47818" w14:paraId="5A2C3EB3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1FA7A9A" w14:textId="5D4423CB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Wong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20, Hong Kong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13E2E7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ome visits and telephone calls by nurse case managers and social work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989D19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mprehensive assessment; health education; goal empowerment; care coordina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73979F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30823B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Usual discharge care with monthly social call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A4DEA8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Significant improvements in mental 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HRQoL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>, ADL, and reduction in depressive symptoms.</w:t>
            </w:r>
          </w:p>
        </w:tc>
      </w:tr>
      <w:tr w:rsidR="00082BB3" w:rsidRPr="00B47818" w14:paraId="4AE86FBA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E6E2F31" w14:textId="21D69419" w:rsidR="00082BB3" w:rsidRPr="00A93BC7" w:rsidRDefault="00295DB4">
            <w:pPr>
              <w:rPr>
                <w:sz w:val="22"/>
                <w:szCs w:val="22"/>
                <w:lang w:val="nb-NO"/>
              </w:rPr>
            </w:pPr>
            <w:proofErr w:type="spellStart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>Wong</w:t>
            </w:r>
            <w:proofErr w:type="spellEnd"/>
            <w:r w:rsidRPr="00A93BC7">
              <w:rPr>
                <w:rFonts w:eastAsia="Arial"/>
                <w:b/>
                <w:bCs/>
                <w:sz w:val="22"/>
                <w:szCs w:val="22"/>
                <w:lang w:val="nb-NO"/>
              </w:rPr>
              <w:t xml:space="preserve"> et al., 2022, Hong Kong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41566A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Mobile app with proactive nurse calls and biweekly case conferences; health-social partnership integrating </w:t>
            </w:r>
            <w:r w:rsidRPr="00B47818">
              <w:rPr>
                <w:rFonts w:eastAsia="Arial"/>
                <w:sz w:val="22"/>
                <w:szCs w:val="22"/>
              </w:rPr>
              <w:lastRenderedPageBreak/>
              <w:t>nurses, social workers, and GP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4101E9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lastRenderedPageBreak/>
              <w:t>Self-management support; health monitoring; individualized education; case managemen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9732FD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30058C0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 xml:space="preserve">No </w:t>
            </w:r>
            <w:proofErr w:type="gramStart"/>
            <w:r w:rsidRPr="00B47818">
              <w:rPr>
                <w:rFonts w:eastAsia="Arial"/>
                <w:sz w:val="22"/>
                <w:szCs w:val="22"/>
              </w:rPr>
              <w:t>mHealth</w:t>
            </w:r>
            <w:proofErr w:type="gramEnd"/>
            <w:r w:rsidRPr="00B47818">
              <w:rPr>
                <w:rFonts w:eastAsia="Arial"/>
                <w:sz w:val="22"/>
                <w:szCs w:val="22"/>
              </w:rPr>
              <w:t xml:space="preserve"> app or health-social care services; mHealth app onl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F59965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mproved self-efficacy, systolic blood pressure, pain levels, and health service utilization in mHealth plus integrated care group. No significant improvement in quality of life.</w:t>
            </w:r>
          </w:p>
        </w:tc>
      </w:tr>
      <w:tr w:rsidR="00082BB3" w:rsidRPr="00B47818" w14:paraId="1B9E3FE7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213054A" w14:textId="248F3351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>Woo et al., 2024, Taiwan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EBED61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structor-led group sessions at Veterans' housing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A2884B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Resistance band exercises targeting specific muscle groups; Tai Chi for flexibility and stability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F77BE6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FCFC35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 on frailty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86BA1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frailty index, physical fitness, IADL scores, quality of life, and heart rate variability (HRV).</w:t>
            </w:r>
          </w:p>
        </w:tc>
      </w:tr>
      <w:tr w:rsidR="00082BB3" w:rsidRPr="00B47818" w14:paraId="36942A21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1064D32" w14:textId="71BB0E0D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Wu et al., 2019, Taiwan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9CC4D8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In-person group sessions with follow-up during community health screening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DC82AF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promotion skills; self-care activities; blood pressure management; diet and exercise guidance; psychological support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325DCB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E902F5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Conventional health education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C76046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BMI, blood pressure, HDL-C, and self-efficacy compared with controls.</w:t>
            </w:r>
          </w:p>
        </w:tc>
      </w:tr>
      <w:tr w:rsidR="00082BB3" w:rsidRPr="00B47818" w14:paraId="33B039D4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6D2102BC" w14:textId="5AFA3E40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Xu et al., 2020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672E2D4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Multidisciplinary team sessions providing health education and periodic follow-up at county hospitals, township health centers, and village clinic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074B4A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Health education; periodic follow-ups; annual physical exams; psychological counsel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843827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F135F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andard care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0AF6487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health-related quality of life (</w:t>
            </w:r>
            <w:proofErr w:type="spellStart"/>
            <w:r w:rsidRPr="00B47818">
              <w:rPr>
                <w:rFonts w:eastAsia="Arial"/>
                <w:sz w:val="22"/>
                <w:szCs w:val="22"/>
              </w:rPr>
              <w:t>HRQoL</w:t>
            </w:r>
            <w:proofErr w:type="spellEnd"/>
            <w:r w:rsidRPr="00B47818">
              <w:rPr>
                <w:rFonts w:eastAsia="Arial"/>
                <w:sz w:val="22"/>
                <w:szCs w:val="22"/>
              </w:rPr>
              <w:t>). Reduced anxiety and depression. Improved health knowledge.</w:t>
            </w:r>
          </w:p>
        </w:tc>
      </w:tr>
      <w:tr w:rsidR="00082BB3" w:rsidRPr="00B47818" w14:paraId="0852523D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0AA748FE" w14:textId="114B8981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t xml:space="preserve">Yang et al., 2023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EA7FCFB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Group training sessions with speech-language pathologists (5 days/week, 60 minutes/day) in community public spaces; family members and caregivers included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1DA118AE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wallowing function training; health education; game-based biofeedback; experience sharing; individualized feeding training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483C897A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Not reported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572E4FC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tandard care (individual rehabilitation training and educational handbooks)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BF3FB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3C78551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swallowing function, depressive symptoms, and quality of life.</w:t>
            </w:r>
          </w:p>
        </w:tc>
      </w:tr>
      <w:tr w:rsidR="00082BB3" w:rsidRPr="00B47818" w14:paraId="7F16620E" w14:textId="77777777"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5929B185" w14:textId="5271034B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b/>
                <w:bCs/>
                <w:sz w:val="22"/>
                <w:szCs w:val="22"/>
              </w:rPr>
              <w:lastRenderedPageBreak/>
              <w:t xml:space="preserve">Zhao et al., 2023, China 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F8C2079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mall group sessions (maximum 6 participants) supervised by trained community nurses at community healthcare centers</w:t>
            </w:r>
          </w:p>
        </w:tc>
        <w:tc>
          <w:tcPr>
            <w:tcW w:w="24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2DC67DAD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Adaptive cognitive training using Montessori wooden toys targeting executive function</w:t>
            </w:r>
          </w:p>
        </w:tc>
        <w:tc>
          <w:tcPr>
            <w:tcW w:w="138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2D026C5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Tasks adapted to individual cognitive performance level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766C33FF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Wait-list control with health education on MCI</w:t>
            </w:r>
          </w:p>
        </w:tc>
        <w:tc>
          <w:tcPr>
            <w:tcW w:w="4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50" w:type="dxa"/>
              <w:left w:w="100" w:type="dxa"/>
              <w:bottom w:w="50" w:type="dxa"/>
              <w:right w:w="100" w:type="dxa"/>
            </w:tcMar>
          </w:tcPr>
          <w:p w14:paraId="3013B513" w14:textId="77777777" w:rsidR="00082BB3" w:rsidRPr="00B47818" w:rsidRDefault="00295DB4">
            <w:pPr>
              <w:rPr>
                <w:sz w:val="22"/>
                <w:szCs w:val="22"/>
              </w:rPr>
            </w:pPr>
            <w:r w:rsidRPr="00B47818">
              <w:rPr>
                <w:rFonts w:eastAsia="Arial"/>
                <w:sz w:val="22"/>
                <w:szCs w:val="22"/>
              </w:rPr>
              <w:t>Significant improvements in executive function, working memory, and psychomotor speed. Benefits sustained at 3-month follow-up.</w:t>
            </w:r>
          </w:p>
        </w:tc>
      </w:tr>
    </w:tbl>
    <w:p w14:paraId="18BCB038" w14:textId="77777777" w:rsidR="00082BB3" w:rsidRPr="00B47818" w:rsidRDefault="00295DB4">
      <w:pPr>
        <w:spacing w:before="160"/>
        <w:rPr>
          <w:sz w:val="22"/>
          <w:szCs w:val="22"/>
        </w:rPr>
      </w:pPr>
      <w:r w:rsidRPr="00B47818">
        <w:rPr>
          <w:rFonts w:eastAsia="Arial"/>
          <w:b/>
          <w:bCs/>
          <w:sz w:val="22"/>
          <w:szCs w:val="22"/>
        </w:rPr>
        <w:t xml:space="preserve">Abbreviations: </w:t>
      </w:r>
      <w:r w:rsidRPr="00B47818">
        <w:rPr>
          <w:rFonts w:eastAsia="Arial"/>
          <w:sz w:val="22"/>
          <w:szCs w:val="22"/>
        </w:rPr>
        <w:t xml:space="preserve">ADL = Activities of Daily Living; BBS = Berg Balance Scale; BMD = Bone Mineral Density; BMI = Body Mass Index; CBT = Cognitive Behavioral Therapy; CCTS = Cognitive Change and Treatment Scale; EQ-5D = </w:t>
      </w:r>
      <w:proofErr w:type="spellStart"/>
      <w:r w:rsidRPr="00B47818">
        <w:rPr>
          <w:rFonts w:eastAsia="Arial"/>
          <w:sz w:val="22"/>
          <w:szCs w:val="22"/>
        </w:rPr>
        <w:t>EuroQol</w:t>
      </w:r>
      <w:proofErr w:type="spellEnd"/>
      <w:r w:rsidRPr="00B47818">
        <w:rPr>
          <w:rFonts w:eastAsia="Arial"/>
          <w:sz w:val="22"/>
          <w:szCs w:val="22"/>
        </w:rPr>
        <w:t xml:space="preserve"> Five Dimension Questionnaire; FES = Falls Efficacy Scale; GP = General Practitioner; HDL-C = High-Density Lipoprotein Cholesterol; </w:t>
      </w:r>
      <w:proofErr w:type="spellStart"/>
      <w:r w:rsidRPr="00B47818">
        <w:rPr>
          <w:rFonts w:eastAsia="Arial"/>
          <w:sz w:val="22"/>
          <w:szCs w:val="22"/>
        </w:rPr>
        <w:t>HRQoL</w:t>
      </w:r>
      <w:proofErr w:type="spellEnd"/>
      <w:r w:rsidRPr="00B47818">
        <w:rPr>
          <w:rFonts w:eastAsia="Arial"/>
          <w:sz w:val="22"/>
          <w:szCs w:val="22"/>
        </w:rPr>
        <w:t xml:space="preserve"> = Health-Related Quality of Life; HRV = Heart Rate Variability; IADL = Instrumental Activities of Daily Living; ISI = Insomnia Severity Index; MCI = Mild Cognitive Impairment; MMD = Major Mobility Disability; MoCA = Montreal Cognitive Assessment; OA = Osteoarthritis; PSQI = Pittsburgh Sleep Quality Index; QALYs = Quality-Adjusted Life Years; SPPB = Short Physical Performance Battery; TTM = Transtheoretical Model.</w:t>
      </w:r>
    </w:p>
    <w:p w14:paraId="19C11502" w14:textId="77777777" w:rsidR="00082BB3" w:rsidRPr="00B47818" w:rsidRDefault="00295DB4">
      <w:pPr>
        <w:spacing w:before="80"/>
        <w:rPr>
          <w:sz w:val="22"/>
          <w:szCs w:val="22"/>
        </w:rPr>
      </w:pPr>
      <w:r w:rsidRPr="00B47818">
        <w:rPr>
          <w:rFonts w:eastAsia="Arial"/>
          <w:b/>
          <w:bCs/>
          <w:sz w:val="22"/>
          <w:szCs w:val="22"/>
        </w:rPr>
        <w:t xml:space="preserve">Note: </w:t>
      </w:r>
      <w:r w:rsidRPr="00B47818">
        <w:rPr>
          <w:rFonts w:eastAsia="Arial"/>
          <w:sz w:val="22"/>
          <w:szCs w:val="22"/>
        </w:rPr>
        <w:t xml:space="preserve">Entries are ordered alphabetically by first </w:t>
      </w:r>
      <w:proofErr w:type="gramStart"/>
      <w:r w:rsidRPr="00B47818">
        <w:rPr>
          <w:rFonts w:eastAsia="Arial"/>
          <w:sz w:val="22"/>
          <w:szCs w:val="22"/>
        </w:rPr>
        <w:t>author</w:t>
      </w:r>
      <w:proofErr w:type="gramEnd"/>
      <w:r w:rsidRPr="00B47818">
        <w:rPr>
          <w:rFonts w:eastAsia="Arial"/>
          <w:sz w:val="22"/>
          <w:szCs w:val="22"/>
        </w:rPr>
        <w:t xml:space="preserve"> surname. Where cultural adaptations were not described in the original publication, this is indicated as 'Not reported.' Findings are presented as reported by study authors without interpretive judgment.</w:t>
      </w:r>
    </w:p>
    <w:sectPr w:rsidR="00082BB3" w:rsidRPr="00B47818">
      <w:pgSz w:w="15840" w:h="12240"/>
      <w:pgMar w:top="720" w:right="1080" w:bottom="72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C044EA"/>
    <w:multiLevelType w:val="hybridMultilevel"/>
    <w:tmpl w:val="17B609C8"/>
    <w:lvl w:ilvl="0" w:tplc="7CA66726">
      <w:start w:val="1"/>
      <w:numFmt w:val="bullet"/>
      <w:lvlText w:val="●"/>
      <w:lvlJc w:val="left"/>
      <w:pPr>
        <w:ind w:left="720" w:hanging="360"/>
      </w:pPr>
    </w:lvl>
    <w:lvl w:ilvl="1" w:tplc="A9E09F70">
      <w:start w:val="1"/>
      <w:numFmt w:val="bullet"/>
      <w:lvlText w:val="○"/>
      <w:lvlJc w:val="left"/>
      <w:pPr>
        <w:ind w:left="1440" w:hanging="360"/>
      </w:pPr>
    </w:lvl>
    <w:lvl w:ilvl="2" w:tplc="21704D7E">
      <w:start w:val="1"/>
      <w:numFmt w:val="bullet"/>
      <w:lvlText w:val="■"/>
      <w:lvlJc w:val="left"/>
      <w:pPr>
        <w:ind w:left="2160" w:hanging="360"/>
      </w:pPr>
    </w:lvl>
    <w:lvl w:ilvl="3" w:tplc="6A301168">
      <w:start w:val="1"/>
      <w:numFmt w:val="bullet"/>
      <w:lvlText w:val="●"/>
      <w:lvlJc w:val="left"/>
      <w:pPr>
        <w:ind w:left="2880" w:hanging="360"/>
      </w:pPr>
    </w:lvl>
    <w:lvl w:ilvl="4" w:tplc="29CAA442">
      <w:start w:val="1"/>
      <w:numFmt w:val="bullet"/>
      <w:lvlText w:val="○"/>
      <w:lvlJc w:val="left"/>
      <w:pPr>
        <w:ind w:left="3600" w:hanging="360"/>
      </w:pPr>
    </w:lvl>
    <w:lvl w:ilvl="5" w:tplc="29669A2E">
      <w:start w:val="1"/>
      <w:numFmt w:val="bullet"/>
      <w:lvlText w:val="■"/>
      <w:lvlJc w:val="left"/>
      <w:pPr>
        <w:ind w:left="4320" w:hanging="360"/>
      </w:pPr>
    </w:lvl>
    <w:lvl w:ilvl="6" w:tplc="849853F2">
      <w:start w:val="1"/>
      <w:numFmt w:val="bullet"/>
      <w:lvlText w:val="●"/>
      <w:lvlJc w:val="left"/>
      <w:pPr>
        <w:ind w:left="5040" w:hanging="360"/>
      </w:pPr>
    </w:lvl>
    <w:lvl w:ilvl="7" w:tplc="FBD60EBA">
      <w:start w:val="1"/>
      <w:numFmt w:val="bullet"/>
      <w:lvlText w:val="●"/>
      <w:lvlJc w:val="left"/>
      <w:pPr>
        <w:ind w:left="5760" w:hanging="360"/>
      </w:pPr>
    </w:lvl>
    <w:lvl w:ilvl="8" w:tplc="786E91EC">
      <w:start w:val="1"/>
      <w:numFmt w:val="bullet"/>
      <w:lvlText w:val="●"/>
      <w:lvlJc w:val="left"/>
      <w:pPr>
        <w:ind w:left="6480" w:hanging="360"/>
      </w:pPr>
    </w:lvl>
  </w:abstractNum>
  <w:num w:numId="1" w16cid:durableId="186162906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BB3"/>
    <w:rsid w:val="00082BB3"/>
    <w:rsid w:val="00295DB4"/>
    <w:rsid w:val="002A7EE7"/>
    <w:rsid w:val="003F6A79"/>
    <w:rsid w:val="006366DB"/>
    <w:rsid w:val="00660B0C"/>
    <w:rsid w:val="006E2DCD"/>
    <w:rsid w:val="00A93BC7"/>
    <w:rsid w:val="00B4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B9664"/>
  <w15:docId w15:val="{F7EFA99A-CC2A-4383-BDD8-37C4A32CD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9</Pages>
  <Words>6153</Words>
  <Characters>32614</Characters>
  <Application>Microsoft Office Word</Application>
  <DocSecurity>0</DocSecurity>
  <Lines>271</Lines>
  <Paragraphs>77</Paragraphs>
  <ScaleCrop>false</ScaleCrop>
  <Company/>
  <LinksUpToDate>false</LinksUpToDate>
  <CharactersWithSpaces>3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ezer Kisa</cp:lastModifiedBy>
  <cp:revision>6</cp:revision>
  <dcterms:created xsi:type="dcterms:W3CDTF">2026-03-06T21:44:00Z</dcterms:created>
  <dcterms:modified xsi:type="dcterms:W3CDTF">2026-03-10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0adf7e-1999-431c-9e55-411d4f0575e9</vt:lpwstr>
  </property>
</Properties>
</file>